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S</w:t>
      </w:r>
      <w:r>
        <w:rPr>
          <w:b/>
          <w:bCs/>
          <w:szCs w:val="21"/>
        </w:rPr>
        <w:t>7. T</w:t>
      </w:r>
      <w:r>
        <w:rPr>
          <w:b/>
          <w:bCs/>
          <w:szCs w:val="21"/>
        </w:rPr>
        <w:t>he proportions of IL-10+ Treg cells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in </w:t>
      </w:r>
      <w:r>
        <w:rPr>
          <w:b/>
          <w:bCs/>
          <w:szCs w:val="21"/>
        </w:rPr>
        <w:t>MNCs</w:t>
      </w:r>
      <w:r>
        <w:rPr/>
        <w:t xml:space="preserve"> depleted of CD38+ NK cells</w:t>
      </w:r>
    </w:p>
    <w:tbl>
      <w:tblPr>
        <w:tblW w:w="14825" w:type="dxa"/>
        <w:jc w:val="left"/>
        <w:tblInd w:w="-8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029"/>
        <w:gridCol w:w="1187"/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1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Cs w:val="21"/>
              </w:rPr>
              <w:t>Column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J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K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;Arial Unicode MS" w:cs="Arial"/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 xml:space="preserve">IL-10+ Treg </w:t>
            </w: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(%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3.38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4.76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0.85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3.01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6.44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8.72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0.77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0.61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1.08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0.92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4.6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18"/>
                <w:szCs w:val="18"/>
              </w:rPr>
              <w:t>7.86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±</w:t>
            </w:r>
            <w:r>
              <w:rPr>
                <w:rFonts w:eastAsia="楷体;Arial Unicode MS" w:cs="Arial" w:ascii="Arial" w:hAnsi="Arial"/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CD38+ NK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TNF-α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IFN-γ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anti-TNF-α</w:t>
            </w: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 xml:space="preserve"> Ab</w:t>
            </w: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anti-IFN-γ</w:t>
            </w: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 xml:space="preserve"> Ab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PB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b/>
                <w:b/>
                <w:sz w:val="18"/>
                <w:szCs w:val="18"/>
              </w:rPr>
            </w:pPr>
            <w:r>
              <w:rPr>
                <w:rFonts w:eastAsia="楷体;Arial Unicode MS" w:cs="Arial" w:ascii="Arial" w:hAnsi="Arial"/>
                <w:b/>
                <w:sz w:val="18"/>
                <w:szCs w:val="18"/>
              </w:rPr>
              <w:t>C3G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;Arial Unicode MS" w:cs="Arial"/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楷体;Arial Unicode MS" w:cs="Arial" w:ascii="Arial" w:hAnsi="Arial"/>
                <w:sz w:val="24"/>
                <w:szCs w:val="24"/>
              </w:rPr>
              <w:t>+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3:06:00Z</dcterms:created>
  <dc:creator>dreamsummit</dc:creator>
  <dc:description/>
  <cp:keywords/>
  <dc:language>en-US</dc:language>
  <cp:lastModifiedBy>S3G_Reference_Citation_Sequence</cp:lastModifiedBy>
  <dcterms:modified xsi:type="dcterms:W3CDTF">2019-09-11T08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Total_Editing_Time">
    <vt:lpwstr>Total_Editing_Time</vt:lpwstr>
  </property>
</Properties>
</file>